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0CEA2" w14:textId="77777777" w:rsidR="00F72279" w:rsidRPr="00F521E3" w:rsidRDefault="00F72279" w:rsidP="00F72279">
      <w:pPr>
        <w:outlineLvl w:val="0"/>
        <w:rPr>
          <w:rFonts w:ascii="Arial" w:hAnsi="Arial" w:cs="Arial"/>
          <w:b/>
        </w:rPr>
      </w:pPr>
      <w:r w:rsidRPr="00F521E3">
        <w:rPr>
          <w:rFonts w:ascii="Arial" w:hAnsi="Arial" w:cs="Arial"/>
          <w:b/>
        </w:rPr>
        <w:t xml:space="preserve">Table S1 </w:t>
      </w:r>
      <w:r w:rsidRPr="00F521E3">
        <w:rPr>
          <w:rFonts w:ascii="Arial" w:hAnsi="Arial" w:cs="Arial"/>
        </w:rPr>
        <w:t>Twitching, swimming, protease and elastase production in PA4130 interrupted strains.</w:t>
      </w:r>
    </w:p>
    <w:p w14:paraId="1A340814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p w14:paraId="5926980B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p w14:paraId="38A3C15A" w14:textId="77777777" w:rsidR="00F72279" w:rsidRDefault="00F72279" w:rsidP="00F72279">
      <w:pPr>
        <w:outlineLvl w:val="0"/>
        <w:rPr>
          <w:rFonts w:ascii="Arial" w:hAnsi="Arial" w:cs="Arial"/>
          <w:b/>
        </w:rPr>
      </w:pPr>
      <w:r w:rsidRPr="00A8322B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4BB93E59" wp14:editId="1C99B3C7">
            <wp:simplePos x="0" y="0"/>
            <wp:positionH relativeFrom="column">
              <wp:posOffset>-174171</wp:posOffset>
            </wp:positionH>
            <wp:positionV relativeFrom="paragraph">
              <wp:posOffset>191770</wp:posOffset>
            </wp:positionV>
            <wp:extent cx="6245692" cy="2827020"/>
            <wp:effectExtent l="0" t="0" r="0" b="0"/>
            <wp:wrapNone/>
            <wp:docPr id="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9752" t="22701"/>
                    <a:stretch/>
                  </pic:blipFill>
                  <pic:spPr bwMode="auto">
                    <a:xfrm>
                      <a:off x="0" y="0"/>
                      <a:ext cx="6246626" cy="2827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3D6DFC" w14:textId="77777777" w:rsidR="00F72279" w:rsidRDefault="00F72279" w:rsidP="00F72279">
      <w:pPr>
        <w:outlineLvl w:val="0"/>
        <w:rPr>
          <w:rFonts w:ascii="Arial" w:hAnsi="Arial" w:cs="Arial"/>
          <w:b/>
        </w:rPr>
      </w:pPr>
      <w:r w:rsidRPr="00832D6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3A23F9" wp14:editId="7982D0CF">
                <wp:simplePos x="0" y="0"/>
                <wp:positionH relativeFrom="column">
                  <wp:posOffset>-293189</wp:posOffset>
                </wp:positionH>
                <wp:positionV relativeFrom="paragraph">
                  <wp:posOffset>127000</wp:posOffset>
                </wp:positionV>
                <wp:extent cx="6057265" cy="2540"/>
                <wp:effectExtent l="0" t="0" r="38735" b="4826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265" cy="25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7CF252" id="Straight Connector 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.1pt,10pt" to="453.85pt,10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" strokecolor="black [3213]" strokeweight=".5pt">
                <v:stroke joinstyle="miter"/>
              </v:line>
            </w:pict>
          </mc:Fallback>
        </mc:AlternateContent>
      </w:r>
    </w:p>
    <w:p w14:paraId="38B16A03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p w14:paraId="093CCC89" w14:textId="77777777" w:rsidR="00F72279" w:rsidRDefault="00F72279" w:rsidP="00F72279">
      <w:pPr>
        <w:outlineLvl w:val="0"/>
        <w:rPr>
          <w:rFonts w:ascii="Arial" w:hAnsi="Arial" w:cs="Arial"/>
          <w:b/>
        </w:rPr>
      </w:pPr>
      <w:r w:rsidRPr="00832D6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918EBC" wp14:editId="2D1D8DC0">
                <wp:simplePos x="0" y="0"/>
                <wp:positionH relativeFrom="column">
                  <wp:posOffset>-291465</wp:posOffset>
                </wp:positionH>
                <wp:positionV relativeFrom="paragraph">
                  <wp:posOffset>233771</wp:posOffset>
                </wp:positionV>
                <wp:extent cx="6057356" cy="2903"/>
                <wp:effectExtent l="0" t="0" r="38735" b="4826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356" cy="290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B1E58B" id="Straight Connector 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.95pt,18.4pt" to="454pt,18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" strokecolor="black [3213]" strokeweight=".5pt">
                <v:stroke joinstyle="miter"/>
              </v:line>
            </w:pict>
          </mc:Fallback>
        </mc:AlternateContent>
      </w:r>
    </w:p>
    <w:p w14:paraId="7C7F5645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p w14:paraId="3C1D7F3E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p w14:paraId="52A72FD6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p w14:paraId="72E2F510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p w14:paraId="07E05C3B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p w14:paraId="453EE8D3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p w14:paraId="1976B2A2" w14:textId="77777777" w:rsidR="00F72279" w:rsidRDefault="00F72279" w:rsidP="00F72279">
      <w:pPr>
        <w:outlineLvl w:val="0"/>
        <w:rPr>
          <w:rFonts w:ascii="Arial" w:hAnsi="Arial" w:cs="Arial"/>
          <w:b/>
        </w:rPr>
      </w:pPr>
    </w:p>
    <w:bookmarkStart w:id="0" w:name="_GoBack"/>
    <w:bookmarkEnd w:id="0"/>
    <w:p w14:paraId="79AFAB5E" w14:textId="77777777" w:rsidR="007E6A58" w:rsidRDefault="00F72279">
      <w:r w:rsidRPr="00832D6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012622" wp14:editId="4C20B22E">
                <wp:simplePos x="0" y="0"/>
                <wp:positionH relativeFrom="column">
                  <wp:posOffset>-177164</wp:posOffset>
                </wp:positionH>
                <wp:positionV relativeFrom="paragraph">
                  <wp:posOffset>1121410</wp:posOffset>
                </wp:positionV>
                <wp:extent cx="6057356" cy="2903"/>
                <wp:effectExtent l="0" t="0" r="38735" b="4826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356" cy="290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6DA66B" id="Straight Connector 4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.95pt,88.3pt" to="463pt,88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</w:p>
    <w:sectPr w:rsidR="007E6A58" w:rsidSect="005809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279"/>
    <w:rsid w:val="00042EC4"/>
    <w:rsid w:val="000626DD"/>
    <w:rsid w:val="00081B17"/>
    <w:rsid w:val="000C0D06"/>
    <w:rsid w:val="00117A93"/>
    <w:rsid w:val="00175088"/>
    <w:rsid w:val="001D79FF"/>
    <w:rsid w:val="0022220F"/>
    <w:rsid w:val="002357DA"/>
    <w:rsid w:val="00253903"/>
    <w:rsid w:val="0026322C"/>
    <w:rsid w:val="002A6669"/>
    <w:rsid w:val="002B0A7C"/>
    <w:rsid w:val="002C6584"/>
    <w:rsid w:val="003012E0"/>
    <w:rsid w:val="00311937"/>
    <w:rsid w:val="003D3575"/>
    <w:rsid w:val="003F426A"/>
    <w:rsid w:val="004160B0"/>
    <w:rsid w:val="00480FD9"/>
    <w:rsid w:val="004827D4"/>
    <w:rsid w:val="004A5E6F"/>
    <w:rsid w:val="004C43ED"/>
    <w:rsid w:val="0052315D"/>
    <w:rsid w:val="00536FBF"/>
    <w:rsid w:val="00542EF8"/>
    <w:rsid w:val="00554DC9"/>
    <w:rsid w:val="005809D6"/>
    <w:rsid w:val="00626CAB"/>
    <w:rsid w:val="0063095E"/>
    <w:rsid w:val="00662203"/>
    <w:rsid w:val="00681B17"/>
    <w:rsid w:val="006A5A38"/>
    <w:rsid w:val="006B0BDF"/>
    <w:rsid w:val="006B2DCE"/>
    <w:rsid w:val="00713FDC"/>
    <w:rsid w:val="007B6E95"/>
    <w:rsid w:val="007C4E8A"/>
    <w:rsid w:val="007D6470"/>
    <w:rsid w:val="007E6A58"/>
    <w:rsid w:val="008079B5"/>
    <w:rsid w:val="00811B8F"/>
    <w:rsid w:val="0086103C"/>
    <w:rsid w:val="0086501D"/>
    <w:rsid w:val="00874429"/>
    <w:rsid w:val="00892B4E"/>
    <w:rsid w:val="008C0ED9"/>
    <w:rsid w:val="008E138E"/>
    <w:rsid w:val="008E5CF3"/>
    <w:rsid w:val="00910954"/>
    <w:rsid w:val="009719D1"/>
    <w:rsid w:val="009908D7"/>
    <w:rsid w:val="00A01BF2"/>
    <w:rsid w:val="00A13824"/>
    <w:rsid w:val="00A14705"/>
    <w:rsid w:val="00A72CDE"/>
    <w:rsid w:val="00A769CA"/>
    <w:rsid w:val="00B01E43"/>
    <w:rsid w:val="00B43DA6"/>
    <w:rsid w:val="00B4713D"/>
    <w:rsid w:val="00B56F58"/>
    <w:rsid w:val="00B70732"/>
    <w:rsid w:val="00B92E2A"/>
    <w:rsid w:val="00BA2BA3"/>
    <w:rsid w:val="00BB21B2"/>
    <w:rsid w:val="00C1285D"/>
    <w:rsid w:val="00C159DD"/>
    <w:rsid w:val="00C20F92"/>
    <w:rsid w:val="00C50365"/>
    <w:rsid w:val="00CC583F"/>
    <w:rsid w:val="00CE3E23"/>
    <w:rsid w:val="00D03285"/>
    <w:rsid w:val="00D15F42"/>
    <w:rsid w:val="00D17944"/>
    <w:rsid w:val="00D75E8D"/>
    <w:rsid w:val="00D938F2"/>
    <w:rsid w:val="00DB2A2F"/>
    <w:rsid w:val="00DD08F1"/>
    <w:rsid w:val="00E217DE"/>
    <w:rsid w:val="00E62263"/>
    <w:rsid w:val="00E73B6F"/>
    <w:rsid w:val="00E7672F"/>
    <w:rsid w:val="00ED78E0"/>
    <w:rsid w:val="00F003C5"/>
    <w:rsid w:val="00F0350D"/>
    <w:rsid w:val="00F0641E"/>
    <w:rsid w:val="00F131A3"/>
    <w:rsid w:val="00F36B26"/>
    <w:rsid w:val="00F521E3"/>
    <w:rsid w:val="00F56FC8"/>
    <w:rsid w:val="00F72279"/>
    <w:rsid w:val="00F72F01"/>
    <w:rsid w:val="00F83041"/>
    <w:rsid w:val="00FB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790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2279"/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B08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6</Characters>
  <Application>Microsoft Macintosh Word</Application>
  <DocSecurity>0</DocSecurity>
  <Lines>1</Lines>
  <Paragraphs>1</Paragraphs>
  <ScaleCrop>false</ScaleCrop>
  <Company>University of Nottingham</Company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enn</dc:creator>
  <cp:keywords/>
  <dc:description/>
  <cp:lastModifiedBy>Samuel Fenn</cp:lastModifiedBy>
  <cp:revision>2</cp:revision>
  <dcterms:created xsi:type="dcterms:W3CDTF">2021-02-25T17:57:00Z</dcterms:created>
  <dcterms:modified xsi:type="dcterms:W3CDTF">2021-02-25T18:41:00Z</dcterms:modified>
</cp:coreProperties>
</file>